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79BCD" w14:textId="77777777" w:rsidR="00DA7B52" w:rsidRDefault="00DA7B52" w:rsidP="00DA7B52">
      <w:pPr>
        <w:spacing w:after="120"/>
        <w:rPr>
          <w:b/>
        </w:rPr>
      </w:pPr>
      <w:r>
        <w:rPr>
          <w:b/>
        </w:rPr>
        <w:t xml:space="preserve">S2 Table. Model parameters for </w:t>
      </w:r>
      <w:proofErr w:type="gramStart"/>
      <w:r>
        <w:rPr>
          <w:b/>
        </w:rPr>
        <w:t>the all</w:t>
      </w:r>
      <w:proofErr w:type="gramEnd"/>
      <w:r>
        <w:rPr>
          <w:b/>
        </w:rPr>
        <w:t xml:space="preserve"> governance variables model with a lagged model specification. </w:t>
      </w:r>
    </w:p>
    <w:tbl>
      <w:tblPr>
        <w:tblW w:w="9394" w:type="dxa"/>
        <w:tblInd w:w="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26"/>
        <w:gridCol w:w="1442"/>
        <w:gridCol w:w="1442"/>
        <w:gridCol w:w="1442"/>
        <w:gridCol w:w="1442"/>
      </w:tblGrid>
      <w:tr w:rsidR="00DA7B52" w14:paraId="5066D607" w14:textId="77777777" w:rsidTr="00FB4B9B">
        <w:trPr>
          <w:trHeight w:val="360"/>
        </w:trPr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0CD9C" w14:textId="77777777" w:rsidR="00DA7B52" w:rsidRDefault="00DA7B52" w:rsidP="00FB4B9B">
            <w:pPr>
              <w:widowControl w:val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CA4C0" w14:textId="77777777" w:rsidR="00DA7B52" w:rsidRDefault="00DA7B52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933BE" w14:textId="77777777" w:rsidR="00DA7B52" w:rsidRDefault="00DA7B52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d. Error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B944" w14:textId="77777777" w:rsidR="00DA7B52" w:rsidRDefault="00DA7B52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A5D37" w14:textId="77777777" w:rsidR="00DA7B52" w:rsidRDefault="00DA7B52" w:rsidP="00FB4B9B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</w:t>
            </w:r>
            <w:proofErr w:type="spellEnd"/>
            <w:r>
              <w:rPr>
                <w:b/>
              </w:rPr>
              <w:t>(&gt;|t|)</w:t>
            </w:r>
          </w:p>
        </w:tc>
      </w:tr>
      <w:tr w:rsidR="00DA7B52" w14:paraId="05F78684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DBC96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ged deforestation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88B8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C9282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D330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AACE4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A7B52" w14:paraId="76B314FD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027B6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0159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9C6C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AC617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E0A05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7B52" w14:paraId="3982BAB1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9306F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3FC5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4BD0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3543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35438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7B52" w14:paraId="49AE1F64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0E3AD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B59B6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D6A3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19F2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41BD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DA7B52" w14:paraId="60B1B052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70FF4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P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BC834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C2E15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0C88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8AD6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DA7B52" w14:paraId="7EEE258A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61A73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council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16D65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E7755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4E83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CAAB8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DA7B52" w14:paraId="240B3FFE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31107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agenc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0F09E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BA44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A318E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BCE6E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DA7B52" w14:paraId="45EB0E24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2BF53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fund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2BB0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CE5C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73FD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9A27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A7B52" w14:paraId="7D681D51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A6387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913D4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A611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A93BA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23C82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DA7B52" w14:paraId="35A38B2F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9A151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E61B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67EC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B142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FFC6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DA7B52" w14:paraId="7217F2B6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F5CA5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intermunicipal consortium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2063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5A235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C9B8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66BF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DA7B52" w14:paraId="4BF70CD2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71B31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masterplan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AF002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41F5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D4DE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2D1C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DA7B52" w14:paraId="6F248B0C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3B758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 division of land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D89C2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A8256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6F32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C3907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DA7B52" w14:paraId="46E71304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72C77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 urban improvement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1BAA8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2884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43144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2CD3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DA7B52" w14:paraId="161C896C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1531A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 urban neighborhood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DCD55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B1B42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1839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26F8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DA7B52" w14:paraId="66A7C88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0BAE4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 zoning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EA1AE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D7CC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8E61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ED2B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DA7B52" w14:paraId="48BD439E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5708F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ag. compani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C05A7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19A2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2C24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2D836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DA7B52" w14:paraId="65DB56A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7E07D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non-ag. compani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BD7F4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87C7E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CA0E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4869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DA7B52" w14:paraId="57A9B0AF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8D0D7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ag.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7F1A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8EEBA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B06B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DC70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A7B52" w14:paraId="5EE6470D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C12B3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non-ag.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630C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ADEC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2060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E5D8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7B52" w14:paraId="10E55C66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09D1B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enterprise incentiv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7F76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B78D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7E06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93C91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DA7B52" w14:paraId="13C36CB8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660BD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enterprise restriction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A0887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60306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EF12A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6DF5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DA7B52" w14:paraId="17933E2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E8D55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number of candidat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0E27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C372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DE502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75CE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DA7B52" w14:paraId="04F910D8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4B8F6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communication compani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877D4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9DE47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109A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6B05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DA7B52" w14:paraId="5168DCA8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7EA43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proportion of vot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2E43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A87B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67BD5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9853B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DA7B52" w14:paraId="0C9A538C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60A06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webpage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5EB9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DB12E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009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B44C7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DA7B52" w14:paraId="190DF1C5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3DFC1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female mayor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BA3F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D0A3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D2276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0043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A7B52" w14:paraId="6D4C1230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0D2DB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09-201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5EF8F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3E5D0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4447D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446C7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A7B52" w14:paraId="628FA531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2A9BC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13-201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65328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118C6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02558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56A66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A7B52" w14:paraId="1520333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13659" w14:textId="77777777" w:rsidR="00DA7B52" w:rsidRDefault="00DA7B52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ho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EBD3C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E9CE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56E23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ED4A2" w14:textId="77777777" w:rsidR="00DA7B52" w:rsidRDefault="00DA7B52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A7B52" w14:paraId="03DB4E68" w14:textId="77777777" w:rsidTr="00FB4B9B">
        <w:trPr>
          <w:trHeight w:val="330"/>
        </w:trPr>
        <w:tc>
          <w:tcPr>
            <w:tcW w:w="3626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0F5A12F6" w14:textId="77777777" w:rsidR="00DA7B52" w:rsidRDefault="00DA7B52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0D962782" w14:textId="77777777" w:rsidR="00DA7B52" w:rsidRDefault="00DA7B52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54766C49" w14:textId="77777777" w:rsidR="00DA7B52" w:rsidRDefault="00DA7B52" w:rsidP="00FB4B9B"/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5E24FFFD" w14:textId="77777777" w:rsidR="00DA7B52" w:rsidRDefault="00DA7B52" w:rsidP="00FB4B9B"/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C7D7416" w14:textId="77777777" w:rsidR="00DA7B52" w:rsidRDefault="00DA7B52" w:rsidP="00FB4B9B"/>
        </w:tc>
      </w:tr>
      <w:tr w:rsidR="00DA7B52" w14:paraId="23D51778" w14:textId="77777777" w:rsidTr="00FB4B9B">
        <w:trPr>
          <w:trHeight w:val="330"/>
        </w:trPr>
        <w:tc>
          <w:tcPr>
            <w:tcW w:w="3626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0F5B9A2A" w14:textId="77777777" w:rsidR="00DA7B52" w:rsidRDefault="00DA7B52" w:rsidP="00FB4B9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perscript"/>
              </w:rPr>
              <w:t>***</w:t>
            </w:r>
            <w:r>
              <w:rPr>
                <w:sz w:val="19"/>
                <w:szCs w:val="19"/>
              </w:rPr>
              <w:t xml:space="preserve">p &lt; 0.01, </w:t>
            </w:r>
            <w:r>
              <w:rPr>
                <w:sz w:val="19"/>
                <w:szCs w:val="19"/>
                <w:vertAlign w:val="superscript"/>
              </w:rPr>
              <w:t>**</w:t>
            </w:r>
            <w:r>
              <w:rPr>
                <w:sz w:val="19"/>
                <w:szCs w:val="19"/>
              </w:rPr>
              <w:t xml:space="preserve">p &lt; 0.05, </w:t>
            </w:r>
            <w:r>
              <w:rPr>
                <w:sz w:val="19"/>
                <w:szCs w:val="19"/>
                <w:vertAlign w:val="superscript"/>
              </w:rPr>
              <w:t>*</w:t>
            </w:r>
            <w:r>
              <w:rPr>
                <w:sz w:val="19"/>
                <w:szCs w:val="19"/>
              </w:rPr>
              <w:t>p &lt; 0.1</w:t>
            </w:r>
          </w:p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8360171" w14:textId="77777777" w:rsidR="00DA7B52" w:rsidRDefault="00DA7B52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5AE23121" w14:textId="77777777" w:rsidR="00DA7B52" w:rsidRDefault="00DA7B52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32839A1A" w14:textId="77777777" w:rsidR="00DA7B52" w:rsidRDefault="00DA7B52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7DBBAC7C" w14:textId="77777777" w:rsidR="00DA7B52" w:rsidRDefault="00DA7B52" w:rsidP="00FB4B9B"/>
        </w:tc>
      </w:tr>
    </w:tbl>
    <w:p w14:paraId="46B3D470" w14:textId="77777777" w:rsidR="00DA7B52" w:rsidRDefault="00DA7B52"/>
    <w:sectPr w:rsidR="00DA7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B52"/>
    <w:rsid w:val="00DA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57283"/>
  <w15:chartTrackingRefBased/>
  <w15:docId w15:val="{75CFD06A-2122-7842-B9EF-A267AA3D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B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1</cp:revision>
  <dcterms:created xsi:type="dcterms:W3CDTF">2022-06-13T14:29:00Z</dcterms:created>
  <dcterms:modified xsi:type="dcterms:W3CDTF">2022-06-13T14:29:00Z</dcterms:modified>
</cp:coreProperties>
</file>